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8D6F8" w14:textId="4445DC9E" w:rsidR="00254BDC" w:rsidRDefault="00AC79E7">
      <w:r>
        <w:rPr>
          <w:i/>
          <w:iCs/>
          <w:noProof/>
          <w:color w:val="156082" w:themeColor="accent1"/>
        </w:rPr>
        <w:drawing>
          <wp:inline distT="0" distB="0" distL="0" distR="0" wp14:anchorId="472D74A9" wp14:editId="5D80AE10">
            <wp:extent cx="6052487" cy="4710023"/>
            <wp:effectExtent l="0" t="0" r="0" b="0"/>
            <wp:docPr id="1280490654" name="Picture 18" descr="A chart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490654" name="Picture 18" descr="A chart of different colored squar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572" cy="472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B52C2" w14:textId="38025CEF" w:rsidR="00AC79E7" w:rsidRPr="008403A7" w:rsidRDefault="00E929FA" w:rsidP="00AC79E7">
      <w:pPr>
        <w:pStyle w:val="Caption"/>
        <w:jc w:val="both"/>
        <w:rPr>
          <w:rStyle w:val="IntenseEmphasis"/>
          <w:color w:val="auto"/>
        </w:rPr>
      </w:pPr>
      <w:r>
        <w:rPr>
          <w:color w:val="auto"/>
        </w:rPr>
        <w:t xml:space="preserve">S4 </w:t>
      </w:r>
      <w:r w:rsidR="00AC79E7" w:rsidRPr="008403A7">
        <w:rPr>
          <w:color w:val="auto"/>
        </w:rPr>
        <w:t>Fig</w:t>
      </w:r>
      <w:r>
        <w:rPr>
          <w:color w:val="auto"/>
        </w:rPr>
        <w:t>.</w:t>
      </w:r>
      <w:r w:rsidR="00AC79E7" w:rsidRPr="008403A7">
        <w:rPr>
          <w:color w:val="auto"/>
        </w:rPr>
        <w:t xml:space="preserve">  </w:t>
      </w:r>
      <w:r w:rsidR="00AC79E7" w:rsidRPr="008403A7">
        <w:rPr>
          <w:i w:val="0"/>
          <w:iCs w:val="0"/>
          <w:color w:val="auto"/>
        </w:rPr>
        <w:t xml:space="preserve">Percentage of blood-meals collected indoor, mixed (=indoor and outdoor), not specified, and outdoor per major host group: amphibian, avian, human, non-human mammal, and reptile. This analysis was done for </w:t>
      </w:r>
      <w:r w:rsidR="00AC79E7" w:rsidRPr="008403A7">
        <w:rPr>
          <w:color w:val="auto"/>
        </w:rPr>
        <w:t>‘Culex pipiens</w:t>
      </w:r>
      <w:r w:rsidR="00AC79E7" w:rsidRPr="008403A7">
        <w:rPr>
          <w:i w:val="0"/>
          <w:iCs w:val="0"/>
          <w:color w:val="auto"/>
        </w:rPr>
        <w:t xml:space="preserve"> pooled’, </w:t>
      </w:r>
      <w:r w:rsidR="00AC79E7" w:rsidRPr="008403A7">
        <w:rPr>
          <w:color w:val="auto"/>
        </w:rPr>
        <w:t>Culex quinquefasciatus, Culex tritaeniorhynchus. ‘Culex pipiens</w:t>
      </w:r>
      <w:r w:rsidR="00AC79E7" w:rsidRPr="008403A7">
        <w:rPr>
          <w:i w:val="0"/>
          <w:iCs w:val="0"/>
          <w:color w:val="auto"/>
        </w:rPr>
        <w:t xml:space="preserve"> pooled’ describes a pool of species that contains: </w:t>
      </w:r>
      <w:r w:rsidR="00AC79E7" w:rsidRPr="008403A7">
        <w:rPr>
          <w:color w:val="auto"/>
        </w:rPr>
        <w:t xml:space="preserve">Culex pipiens </w:t>
      </w:r>
      <w:r w:rsidR="00AC79E7" w:rsidRPr="008403A7">
        <w:rPr>
          <w:i w:val="0"/>
          <w:iCs w:val="0"/>
          <w:color w:val="auto"/>
        </w:rPr>
        <w:t>not specified (ns)</w:t>
      </w:r>
      <w:r w:rsidR="00AC79E7" w:rsidRPr="008403A7">
        <w:rPr>
          <w:color w:val="auto"/>
        </w:rPr>
        <w:t xml:space="preserve">, Culex pipiens molestus, Culex pipiens pallens, Culex pipiens pipiens, Culex pipiens/molestus hybrid. </w:t>
      </w:r>
      <w:r w:rsidR="00AC79E7" w:rsidRPr="008403A7">
        <w:rPr>
          <w:i w:val="0"/>
          <w:iCs w:val="0"/>
          <w:color w:val="auto"/>
        </w:rPr>
        <w:t>The title of each graph shows the mosquito species (Number of blood-meals (number of studies))</w:t>
      </w:r>
      <w:r w:rsidR="00E8139B" w:rsidRPr="008403A7">
        <w:rPr>
          <w:color w:val="auto"/>
        </w:rPr>
        <w:t xml:space="preserve">. </w:t>
      </w:r>
      <w:r w:rsidR="00E8139B" w:rsidRPr="008403A7">
        <w:rPr>
          <w:i w:val="0"/>
          <w:iCs w:val="0"/>
          <w:color w:val="auto"/>
        </w:rPr>
        <w:t xml:space="preserve">In each bar the number of blood-meals is shown for each </w:t>
      </w:r>
      <w:r w:rsidR="008403A7" w:rsidRPr="008403A7">
        <w:rPr>
          <w:i w:val="0"/>
          <w:iCs w:val="0"/>
          <w:color w:val="auto"/>
        </w:rPr>
        <w:t xml:space="preserve">collection location. </w:t>
      </w:r>
    </w:p>
    <w:p w14:paraId="6F743A3E" w14:textId="77777777" w:rsidR="00AC79E7" w:rsidRDefault="00AC79E7"/>
    <w:sectPr w:rsidR="00AC7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9E7"/>
    <w:rsid w:val="000125AD"/>
    <w:rsid w:val="0016230E"/>
    <w:rsid w:val="00250782"/>
    <w:rsid w:val="00254BDC"/>
    <w:rsid w:val="002821AE"/>
    <w:rsid w:val="002E08B2"/>
    <w:rsid w:val="0039283E"/>
    <w:rsid w:val="003B60C8"/>
    <w:rsid w:val="003F5CA5"/>
    <w:rsid w:val="00444AD6"/>
    <w:rsid w:val="005424CC"/>
    <w:rsid w:val="00550113"/>
    <w:rsid w:val="005E2679"/>
    <w:rsid w:val="006A7453"/>
    <w:rsid w:val="006B6B9A"/>
    <w:rsid w:val="008403A7"/>
    <w:rsid w:val="00891B38"/>
    <w:rsid w:val="00976130"/>
    <w:rsid w:val="009A0B59"/>
    <w:rsid w:val="009A72DC"/>
    <w:rsid w:val="00AA4F2C"/>
    <w:rsid w:val="00AC79E7"/>
    <w:rsid w:val="00B50249"/>
    <w:rsid w:val="00BF0FFE"/>
    <w:rsid w:val="00CF4034"/>
    <w:rsid w:val="00D57F55"/>
    <w:rsid w:val="00E63145"/>
    <w:rsid w:val="00E8139B"/>
    <w:rsid w:val="00E929FA"/>
    <w:rsid w:val="00FC05F1"/>
    <w:rsid w:val="00FC1A13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83B8B"/>
  <w15:chartTrackingRefBased/>
  <w15:docId w15:val="{1EDF5724-5E1D-41CC-AE35-8B0F1AFD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9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C79E7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6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5</cp:revision>
  <dcterms:created xsi:type="dcterms:W3CDTF">2024-11-02T17:04:00Z</dcterms:created>
  <dcterms:modified xsi:type="dcterms:W3CDTF">2025-01-13T14:19:00Z</dcterms:modified>
</cp:coreProperties>
</file>